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5CCE8" w14:textId="34C60DFE" w:rsidR="00407CD5" w:rsidRDefault="00407CD5" w:rsidP="00407CD5">
      <w:pPr>
        <w:jc w:val="center"/>
      </w:pPr>
    </w:p>
    <w:p w14:paraId="36828BBE" w14:textId="77777777" w:rsidR="00407CD5" w:rsidRDefault="00407CD5" w:rsidP="00407CD5"/>
    <w:p w14:paraId="1DE3DB57" w14:textId="77777777" w:rsidR="00407CD5" w:rsidRDefault="00407CD5" w:rsidP="00407CD5">
      <w:pPr>
        <w:spacing w:line="480" w:lineRule="auto"/>
        <w:rPr>
          <w:b/>
          <w:sz w:val="22"/>
          <w:szCs w:val="22"/>
        </w:rPr>
      </w:pPr>
    </w:p>
    <w:p w14:paraId="600F999F" w14:textId="1EA6C7CC" w:rsidR="00407CD5" w:rsidRDefault="00407CD5" w:rsidP="00407CD5">
      <w:pPr>
        <w:spacing w:line="480" w:lineRule="auto"/>
        <w:rPr>
          <w:b/>
          <w:sz w:val="22"/>
          <w:szCs w:val="22"/>
        </w:rPr>
      </w:pPr>
      <w:r>
        <w:rPr>
          <w:noProof/>
        </w:rPr>
        <w:drawing>
          <wp:inline distT="0" distB="0" distL="0" distR="0" wp14:anchorId="7F4B918E" wp14:editId="26630D00">
            <wp:extent cx="5943600" cy="2199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M-summary-f2_Part5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365FB" w14:textId="77777777" w:rsidR="00407CD5" w:rsidRDefault="00407CD5" w:rsidP="00407CD5">
      <w:pPr>
        <w:spacing w:line="480" w:lineRule="auto"/>
        <w:rPr>
          <w:b/>
          <w:sz w:val="22"/>
          <w:szCs w:val="22"/>
        </w:rPr>
      </w:pPr>
    </w:p>
    <w:p w14:paraId="4937B8FD" w14:textId="654D56AF" w:rsidR="00407CD5" w:rsidRDefault="00407CD5" w:rsidP="00407CD5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S2 Figure.</w:t>
      </w:r>
      <w:r>
        <w:rPr>
          <w:sz w:val="22"/>
          <w:szCs w:val="22"/>
        </w:rPr>
        <w:t xml:space="preserve"> </w:t>
      </w:r>
      <w:r w:rsidRPr="009E7E88">
        <w:rPr>
          <w:sz w:val="22"/>
          <w:szCs w:val="22"/>
        </w:rPr>
        <w:t>Kaplan-Meier curves for patient overall survival between epigenetic age acceleration and epigenetic age deceleration in different tumor grades. (A) Grade II. (B) Grade III. (C) Grade IV.</w:t>
      </w:r>
      <w:r>
        <w:rPr>
          <w:sz w:val="22"/>
          <w:szCs w:val="22"/>
        </w:rPr>
        <w:t xml:space="preserve"> </w:t>
      </w:r>
    </w:p>
    <w:p w14:paraId="79C09EE5" w14:textId="77777777" w:rsidR="00407CD5" w:rsidRDefault="00407CD5" w:rsidP="00407CD5">
      <w:pPr>
        <w:spacing w:line="480" w:lineRule="auto"/>
        <w:rPr>
          <w:sz w:val="22"/>
          <w:szCs w:val="22"/>
        </w:rPr>
      </w:pPr>
    </w:p>
    <w:p w14:paraId="6D9CA0FD" w14:textId="77777777" w:rsidR="00407CD5" w:rsidRPr="007D6622" w:rsidRDefault="00407CD5" w:rsidP="00407CD5">
      <w:pPr>
        <w:spacing w:line="480" w:lineRule="auto"/>
        <w:rPr>
          <w:sz w:val="22"/>
          <w:szCs w:val="22"/>
        </w:rPr>
      </w:pPr>
    </w:p>
    <w:p w14:paraId="73A3EBD0" w14:textId="77777777" w:rsidR="00407CD5" w:rsidRDefault="00407CD5" w:rsidP="00407CD5">
      <w:bookmarkStart w:id="0" w:name="_GoBack"/>
      <w:bookmarkEnd w:id="0"/>
    </w:p>
    <w:p w14:paraId="392558B1" w14:textId="77777777" w:rsidR="00854303" w:rsidRDefault="00854303"/>
    <w:sectPr w:rsidR="00854303" w:rsidSect="005A4D5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CD5"/>
    <w:rsid w:val="001779B5"/>
    <w:rsid w:val="00183348"/>
    <w:rsid w:val="00407CD5"/>
    <w:rsid w:val="004377B7"/>
    <w:rsid w:val="005A5DBE"/>
    <w:rsid w:val="006130E5"/>
    <w:rsid w:val="006B633C"/>
    <w:rsid w:val="007E247B"/>
    <w:rsid w:val="007F68FE"/>
    <w:rsid w:val="00854303"/>
    <w:rsid w:val="00894A42"/>
    <w:rsid w:val="0097239E"/>
    <w:rsid w:val="00A1320E"/>
    <w:rsid w:val="00B62A27"/>
    <w:rsid w:val="00BB7D55"/>
    <w:rsid w:val="00D405A3"/>
    <w:rsid w:val="00D8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0C1E3"/>
  <w15:chartTrackingRefBased/>
  <w15:docId w15:val="{9368925B-92FA-544E-AE0C-F954DCDA6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7C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5T17:58:00Z</dcterms:created>
  <dcterms:modified xsi:type="dcterms:W3CDTF">2020-03-05T18:00:00Z</dcterms:modified>
</cp:coreProperties>
</file>